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 w:before="0" w:after="0"/>
        <w:rPr>
          <w:rFonts w:ascii="Times New Roman" w:hAnsi="Times New Roman" w:cs="Times New Roman"/>
          <w:color w:val="000000"/>
          <w:kern w:val="2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S3. Examples of negative correlation between DNA methylation and gene expression across cancers </w:t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3011"/>
        <w:gridCol w:w="1511"/>
        <w:gridCol w:w="1701"/>
        <w:gridCol w:w="1843"/>
      </w:tblGrid>
      <w:tr>
        <w:trPr>
          <w:trHeight w:val="375" w:hRule="atLeast"/>
        </w:trPr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pG sites</w:t>
            </w:r>
          </w:p>
        </w:tc>
        <w:tc>
          <w:tcPr>
            <w:tcW w:w="301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rrelation coefficient value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en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ncer types</w:t>
            </w:r>
          </w:p>
        </w:tc>
      </w:tr>
      <w:tr>
        <w:trPr>
          <w:trHeight w:val="270" w:hRule="atLeast"/>
        </w:trPr>
        <w:tc>
          <w:tcPr>
            <w:tcW w:w="14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0651523</w:t>
            </w:r>
          </w:p>
        </w:tc>
        <w:tc>
          <w:tcPr>
            <w:tcW w:w="3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41182631</w:t>
            </w:r>
          </w:p>
        </w:tc>
        <w:tc>
          <w:tcPr>
            <w:tcW w:w="1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07E-14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81871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702160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19E-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83614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9634941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5E-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83860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3832635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53E-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968233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6338354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90E-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52519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7661853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99E-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148694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760205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7E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470316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8745703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56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83614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8597207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3E-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83860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613239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24E-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968233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030685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19E-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454764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856115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8E-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81871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3260351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48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52519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8165885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2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470316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0772497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30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065152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8928140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11E-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81871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7236790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39E-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968233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3376905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8E-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52519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8071505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.44E-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065152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5825668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77E-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52519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2245909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3E-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454764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2689989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53E-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81871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7297087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66E-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83614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528375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92E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83860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546977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25E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968233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837427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73E-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52519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4539476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61E-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148694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2424698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56E-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470316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2512898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34E-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ZSCAN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97687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0119852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79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34983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0207068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42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1440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2927037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01485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1038156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0792508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57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1440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728354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56E-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6738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8975682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10E-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1038156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0267009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74E-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97687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0495557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38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34983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066023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36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1440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637859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50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97687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231258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65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34983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197461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1E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1440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1446972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.21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6738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5020485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90E-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1038156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821284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34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357290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129805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6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97687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4829089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42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452518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1911755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92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79453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619912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50E-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34983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789142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53E-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6738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4920886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13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83051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1505912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98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1038156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663597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68E-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518956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733157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76E-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97687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86648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39E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79453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178501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65E-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6738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0853045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46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518956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0662693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30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1038156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1717796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16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97687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0191909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86719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79453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13060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55564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34983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7770314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0267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1440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283558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3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1038156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8557193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45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VIP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30862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066609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28E-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78328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9225358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51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25380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4269505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45E-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398285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305136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45E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30862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07643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58E-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7948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79557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30E-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73682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525094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98E-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25380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2669904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20E-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78328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622622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1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25380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1090933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04191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398285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3812717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45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30862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092499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89E-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25380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2860837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44E-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398285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9321415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27E-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78328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432704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91E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7948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2023259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22E-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280281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5933143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03E-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398285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6254496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0E-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78328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03946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34351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P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7948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5871648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01867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P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30862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238026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46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78328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7309846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2E-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73682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9404657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93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25380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479395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80E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398285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5320732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86E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7948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6042921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04E-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78328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7819079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02E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7948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2470484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28E-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7948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200461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9E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R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7948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801284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14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H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73682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6042900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80E-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280281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7260906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08E-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USP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076582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6791385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39E-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473353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504986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93E-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389136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6923067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44E-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16466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827853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44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245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6772836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50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668258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924574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5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5307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6081036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31E-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447502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9849458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75E-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16466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7572966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59E-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054151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3741200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40E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18771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4035199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41E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245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8328930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65E-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668258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7815249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90E-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16466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675151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14E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054151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1180615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72E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245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586282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67E-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668258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8735729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15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447502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37173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01461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040612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78315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01116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5307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2566289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40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447502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8552625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50E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16466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6984963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49E-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054151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767274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9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18771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0169962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70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245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544266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75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668258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783467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05E-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5307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2043483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38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447502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608040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03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054151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125990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66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18771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095971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9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668258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946010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59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054151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0684543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6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R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668258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2302624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62E-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R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057952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6660194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9E-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254377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4633780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25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53075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4969167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.66E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447502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590903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06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616466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960675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7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8774452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9760136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94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040612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74740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80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0541517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239221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03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126516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5093181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1035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18771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9823843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99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8245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7541460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32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62809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6836010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98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668258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075405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20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TMEM132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7677030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446823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9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571743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5985425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5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711256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2137879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02527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571743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6063196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45E-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711256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964155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90E-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752657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0826787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91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390681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1061759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24968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KIRP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752657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1110520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.59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752657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1781028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9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329508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0552213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.57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R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5717438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315150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25318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RX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4888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8312184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81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4781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389299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8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3252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3053139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.14E-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CA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55927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714431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2E-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560224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4082884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50E-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6791424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4810919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82E-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46851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882845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78E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4888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9964647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78E-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4781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164101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32E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4781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5846882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.96E-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N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4888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29816693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83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3252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5838519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27E-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H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3252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6485040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49E-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AD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3252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3106640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1E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US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201400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039245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33E-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07559273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54647672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82E-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560224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8213305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66E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8488855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1225453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17E-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1983252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66104062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83E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47812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49705087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.22E-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  <w:tr>
        <w:trPr>
          <w:trHeight w:val="270" w:hRule="atLeast"/>
        </w:trPr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20961943</w:t>
            </w:r>
          </w:p>
        </w:tc>
        <w:tc>
          <w:tcPr>
            <w:tcW w:w="3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0.38243361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13E-0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</w:rPr>
              <w:t>NOVA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CEC</w:t>
            </w:r>
          </w:p>
        </w:tc>
      </w:tr>
    </w:tbl>
    <w:p>
      <w:pPr>
        <w:pStyle w:val="P0"/>
        <w:spacing w:lineRule="auto" w:line="360" w:before="0" w:after="0"/>
        <w:rPr>
          <w:rFonts w:ascii="Times New Roman" w:hAnsi="Times New Roman" w:cs="Times New Roman"/>
          <w:b/>
          <w:b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</w:r>
    </w:p>
    <w:sectPr>
      <w:type w:val="nextPage"/>
      <w:pgSz w:w="11906" w:h="16838"/>
      <w:pgMar w:left="170" w:right="1797" w:gutter="0" w:header="0" w:top="1440" w:footer="0" w:bottom="1440"/>
      <w:pgNumType w:fmt="decimal"/>
      <w:formProt w:val="false"/>
      <w:textDirection w:val="lrTb"/>
      <w:docGrid w:type="lines" w:linePitch="312" w:charSpace="1474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Liberation Sans;Arial" w:cs="Helvetica;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beration Sans;Arial" w:cs="Helvetica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;Arial"/>
    </w:rPr>
  </w:style>
  <w:style w:type="paragraph" w:styleId="P0">
    <w:name w:val="p0"/>
    <w:basedOn w:val="Normal"/>
    <w:qFormat/>
    <w:pPr>
      <w:widowControl/>
      <w:snapToGrid w:val="false"/>
      <w:spacing w:before="0" w:after="200"/>
      <w:jc w:val="left"/>
    </w:pPr>
    <w:rPr>
      <w:rFonts w:ascii="Tahoma" w:hAnsi="Tahoma" w:cs="Tahoma"/>
      <w:kern w:val="2"/>
      <w:sz w:val="2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14:09:16Z</dcterms:created>
  <dc:creator/>
  <dc:description/>
  <dc:language>en-US</dc:language>
  <cp:lastModifiedBy/>
  <dcterms:modified xsi:type="dcterms:W3CDTF">2016-12-21T14:09:51Z</dcterms:modified>
  <cp:revision>1</cp:revision>
  <dc:subject/>
  <dc:title/>
</cp:coreProperties>
</file>